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BD0" w:rsidRPr="001F23BD" w:rsidRDefault="00A56BD0" w:rsidP="00A56BD0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AB2322">
        <w:rPr>
          <w:rFonts w:ascii="Arial" w:hAnsi="Arial" w:cs="Arial"/>
          <w:b/>
          <w:sz w:val="20"/>
          <w:szCs w:val="20"/>
        </w:rPr>
        <w:t>Supplemental Text</w:t>
      </w:r>
    </w:p>
    <w:p w:rsidR="00A56BD0" w:rsidRPr="00AB2322" w:rsidRDefault="00A56BD0" w:rsidP="00A56BD0">
      <w:pPr>
        <w:rPr>
          <w:rFonts w:ascii="Arial" w:hAnsi="Arial" w:cs="Arial"/>
          <w:b/>
          <w:sz w:val="20"/>
          <w:szCs w:val="20"/>
        </w:rPr>
      </w:pPr>
    </w:p>
    <w:p w:rsidR="00A56BD0" w:rsidRPr="00AB2322" w:rsidRDefault="00A56BD0" w:rsidP="00A56BD0">
      <w:pPr>
        <w:rPr>
          <w:rFonts w:ascii="Arial" w:hAnsi="Arial" w:cs="Arial"/>
          <w:sz w:val="20"/>
          <w:szCs w:val="20"/>
        </w:rPr>
      </w:pPr>
      <w:r w:rsidRPr="00AB2322">
        <w:rPr>
          <w:rFonts w:ascii="Arial" w:hAnsi="Arial" w:cs="Arial"/>
          <w:sz w:val="20"/>
          <w:szCs w:val="20"/>
        </w:rPr>
        <w:t>Missing data mechanisms</w:t>
      </w:r>
    </w:p>
    <w:p w:rsidR="0092644E" w:rsidRPr="00AB2322" w:rsidRDefault="0092644E" w:rsidP="00A56BD0">
      <w:pPr>
        <w:rPr>
          <w:rFonts w:ascii="Arial" w:hAnsi="Arial" w:cs="Arial"/>
          <w:sz w:val="20"/>
          <w:szCs w:val="20"/>
        </w:rPr>
      </w:pPr>
    </w:p>
    <w:p w:rsidR="00A56BD0" w:rsidRPr="00AB2322" w:rsidRDefault="00A56BD0" w:rsidP="00A56BD0">
      <w:pPr>
        <w:rPr>
          <w:rFonts w:ascii="Arial" w:hAnsi="Arial" w:cs="Arial"/>
          <w:sz w:val="20"/>
          <w:szCs w:val="20"/>
        </w:rPr>
      </w:pPr>
      <w:r w:rsidRPr="00AB2322">
        <w:rPr>
          <w:rFonts w:ascii="Arial" w:hAnsi="Arial" w:cs="Arial"/>
          <w:sz w:val="20"/>
          <w:szCs w:val="20"/>
        </w:rPr>
        <w:t>MCAR with equal dropout of 40% in each group</w:t>
      </w:r>
    </w:p>
    <w:p w:rsidR="00A56BD0" w:rsidRPr="00AB2322" w:rsidRDefault="00A56BD0" w:rsidP="00A56BD0">
      <w:pPr>
        <w:rPr>
          <w:rFonts w:ascii="Arial" w:hAnsi="Arial" w:cs="Arial"/>
          <w:sz w:val="20"/>
          <w:szCs w:val="20"/>
        </w:rPr>
      </w:pPr>
      <w:r w:rsidRPr="00AB2322">
        <w:rPr>
          <w:rFonts w:ascii="Arial" w:hAnsi="Arial" w:cs="Arial"/>
          <w:sz w:val="20"/>
          <w:szCs w:val="20"/>
        </w:rPr>
        <w:t>Participants were identified for dropout after baseline (time 1) based on simple random sampling, stratified on treatment arm</w:t>
      </w:r>
      <w:r w:rsidR="00AB2322">
        <w:rPr>
          <w:rFonts w:ascii="Arial" w:hAnsi="Arial" w:cs="Arial"/>
          <w:sz w:val="20"/>
          <w:szCs w:val="20"/>
        </w:rPr>
        <w:t xml:space="preserve">. </w:t>
      </w:r>
      <w:r w:rsidRPr="00AB2322">
        <w:rPr>
          <w:rFonts w:ascii="Arial" w:hAnsi="Arial" w:cs="Arial"/>
          <w:sz w:val="20"/>
          <w:szCs w:val="20"/>
        </w:rPr>
        <w:t>The 40 participants per arm were then assigned to drop out at time 2, 3, or 4 by drawing from the uniform distribution [U(0,1)], with a third dropping out at time 2, a third dropping out at time 3, and the final third dropping out at time 4.</w:t>
      </w:r>
    </w:p>
    <w:p w:rsidR="0092644E" w:rsidRPr="00AB2322" w:rsidRDefault="0092644E" w:rsidP="00A56BD0">
      <w:pPr>
        <w:rPr>
          <w:rFonts w:ascii="Arial" w:hAnsi="Arial" w:cs="Arial"/>
          <w:sz w:val="20"/>
          <w:szCs w:val="20"/>
        </w:rPr>
      </w:pPr>
    </w:p>
    <w:p w:rsidR="00A56BD0" w:rsidRPr="00AB2322" w:rsidRDefault="00A56BD0" w:rsidP="00A56BD0">
      <w:pPr>
        <w:rPr>
          <w:rFonts w:ascii="Arial" w:hAnsi="Arial" w:cs="Arial"/>
          <w:sz w:val="20"/>
          <w:szCs w:val="20"/>
        </w:rPr>
      </w:pPr>
      <w:r w:rsidRPr="00AB2322">
        <w:rPr>
          <w:rFonts w:ascii="Arial" w:hAnsi="Arial" w:cs="Arial"/>
          <w:sz w:val="20"/>
          <w:szCs w:val="20"/>
        </w:rPr>
        <w:t>MAR with one reason for dropout</w:t>
      </w:r>
    </w:p>
    <w:p w:rsidR="00A56BD0" w:rsidRPr="00AB2322" w:rsidRDefault="00A56BD0" w:rsidP="00A56BD0">
      <w:pPr>
        <w:rPr>
          <w:rFonts w:ascii="Arial" w:hAnsi="Arial" w:cs="Arial"/>
          <w:sz w:val="20"/>
          <w:szCs w:val="20"/>
        </w:rPr>
      </w:pPr>
      <w:r w:rsidRPr="00AB2322">
        <w:rPr>
          <w:rFonts w:ascii="Arial" w:hAnsi="Arial" w:cs="Arial"/>
          <w:sz w:val="20"/>
          <w:szCs w:val="20"/>
        </w:rPr>
        <w:t xml:space="preserve">Let </w:t>
      </w:r>
      <w:proofErr w:type="spellStart"/>
      <w:r w:rsidRPr="00AB2322">
        <w:rPr>
          <w:rFonts w:ascii="Arial" w:hAnsi="Arial" w:cs="Arial"/>
          <w:sz w:val="20"/>
          <w:szCs w:val="20"/>
        </w:rPr>
        <w:t>M</w:t>
      </w:r>
      <w:r w:rsidRPr="00AB2322">
        <w:rPr>
          <w:rFonts w:ascii="Arial" w:hAnsi="Arial" w:cs="Arial"/>
          <w:sz w:val="20"/>
          <w:szCs w:val="20"/>
          <w:vertAlign w:val="subscript"/>
        </w:rPr>
        <w:t>ijk</w:t>
      </w:r>
      <w:proofErr w:type="spellEnd"/>
      <w:r w:rsidRPr="00AB2322">
        <w:rPr>
          <w:rFonts w:ascii="Arial" w:hAnsi="Arial" w:cs="Arial"/>
          <w:sz w:val="20"/>
          <w:szCs w:val="20"/>
        </w:rPr>
        <w:t xml:space="preserve"> =1 if the outcome </w:t>
      </w:r>
      <w:proofErr w:type="spellStart"/>
      <w:r w:rsidRPr="00AB2322">
        <w:rPr>
          <w:rFonts w:ascii="Arial" w:hAnsi="Arial" w:cs="Arial"/>
          <w:sz w:val="20"/>
          <w:szCs w:val="20"/>
        </w:rPr>
        <w:t>Y</w:t>
      </w:r>
      <w:r w:rsidRPr="00AB2322">
        <w:rPr>
          <w:rFonts w:ascii="Arial" w:hAnsi="Arial" w:cs="Arial"/>
          <w:sz w:val="20"/>
          <w:szCs w:val="20"/>
          <w:vertAlign w:val="subscript"/>
        </w:rPr>
        <w:t>ijk</w:t>
      </w:r>
      <w:proofErr w:type="spellEnd"/>
      <w:r w:rsidRPr="00AB2322">
        <w:rPr>
          <w:rFonts w:ascii="Arial" w:hAnsi="Arial" w:cs="Arial"/>
          <w:sz w:val="20"/>
          <w:szCs w:val="20"/>
        </w:rPr>
        <w:t xml:space="preserve"> is missing for the </w:t>
      </w:r>
      <w:proofErr w:type="spellStart"/>
      <w:r w:rsidRPr="00AB2322">
        <w:rPr>
          <w:rFonts w:ascii="Arial" w:hAnsi="Arial" w:cs="Arial"/>
          <w:sz w:val="20"/>
          <w:szCs w:val="20"/>
        </w:rPr>
        <w:t>ith</w:t>
      </w:r>
      <w:proofErr w:type="spellEnd"/>
      <w:r w:rsidRPr="00AB2322">
        <w:rPr>
          <w:rFonts w:ascii="Arial" w:hAnsi="Arial" w:cs="Arial"/>
          <w:sz w:val="20"/>
          <w:szCs w:val="20"/>
        </w:rPr>
        <w:t xml:space="preserve"> subject at the </w:t>
      </w:r>
      <w:proofErr w:type="spellStart"/>
      <w:r w:rsidRPr="00AB2322">
        <w:rPr>
          <w:rFonts w:ascii="Arial" w:hAnsi="Arial" w:cs="Arial"/>
          <w:sz w:val="20"/>
          <w:szCs w:val="20"/>
        </w:rPr>
        <w:t>jth</w:t>
      </w:r>
      <w:proofErr w:type="spellEnd"/>
      <w:r w:rsidRPr="00AB2322">
        <w:rPr>
          <w:rFonts w:ascii="Arial" w:hAnsi="Arial" w:cs="Arial"/>
          <w:sz w:val="20"/>
          <w:szCs w:val="20"/>
        </w:rPr>
        <w:t xml:space="preserve"> time in the kth group</w:t>
      </w:r>
    </w:p>
    <w:p w:rsidR="00BB32BB" w:rsidRPr="00AB2322" w:rsidRDefault="00BB32BB" w:rsidP="00A56BD0">
      <w:pPr>
        <w:rPr>
          <w:rFonts w:ascii="Arial" w:hAnsi="Arial" w:cs="Arial"/>
          <w:sz w:val="20"/>
          <w:szCs w:val="20"/>
        </w:rPr>
      </w:pPr>
    </w:p>
    <w:p w:rsidR="00A56BD0" w:rsidRPr="00AB2322" w:rsidRDefault="004C558A" w:rsidP="00A56BD0">
      <w:pPr>
        <w:ind w:left="720"/>
        <w:rPr>
          <w:rFonts w:ascii="Arial" w:eastAsiaTheme="minorEastAsia" w:hAnsi="Arial" w:cs="Arial"/>
          <w:sz w:val="20"/>
          <w:szCs w:val="20"/>
        </w:rPr>
      </w:pPr>
      <m:oMathPara>
        <m:oMath>
          <m:func>
            <m:funcPr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j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=1</m:t>
                  </m:r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sz w:val="20"/>
              <w:szCs w:val="20"/>
            </w:rPr>
            <m:t>=c</m:t>
          </m:r>
          <m:f>
            <m:fPr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100-</m:t>
              </m:r>
              <m:sSub>
                <m:sSubP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i(j-1)k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100</m:t>
              </m:r>
            </m:den>
          </m:f>
        </m:oMath>
      </m:oMathPara>
    </w:p>
    <w:p w:rsidR="00A56BD0" w:rsidRPr="00AB2322" w:rsidRDefault="00A56BD0" w:rsidP="00BB32BB">
      <w:pPr>
        <w:ind w:left="1440"/>
        <w:rPr>
          <w:rFonts w:ascii="Arial" w:eastAsiaTheme="minorEastAsia" w:hAnsi="Arial" w:cs="Arial"/>
          <w:sz w:val="20"/>
          <w:szCs w:val="20"/>
        </w:rPr>
      </w:pPr>
      <w:proofErr w:type="gramStart"/>
      <w:r w:rsidRPr="00AB2322">
        <w:rPr>
          <w:rFonts w:ascii="Arial" w:eastAsiaTheme="minorEastAsia" w:hAnsi="Arial" w:cs="Arial"/>
          <w:sz w:val="20"/>
          <w:szCs w:val="20"/>
        </w:rPr>
        <w:t>where</w:t>
      </w:r>
      <w:proofErr w:type="gramEnd"/>
      <w:r w:rsidRPr="00AB2322">
        <w:rPr>
          <w:rFonts w:ascii="Arial" w:eastAsiaTheme="minorEastAsia" w:hAnsi="Arial" w:cs="Arial"/>
          <w:sz w:val="20"/>
          <w:szCs w:val="20"/>
        </w:rPr>
        <w:t xml:space="preserve"> c is set to obtain desired </w:t>
      </w:r>
      <w:proofErr w:type="spellStart"/>
      <w:r w:rsidRPr="00AB2322">
        <w:rPr>
          <w:rFonts w:ascii="Arial" w:eastAsiaTheme="minorEastAsia" w:hAnsi="Arial" w:cs="Arial"/>
          <w:sz w:val="20"/>
          <w:szCs w:val="20"/>
        </w:rPr>
        <w:t>Pr</w:t>
      </w:r>
      <w:proofErr w:type="spellEnd"/>
      <w:r w:rsidRPr="00AB2322">
        <w:rPr>
          <w:rFonts w:ascii="Arial" w:eastAsiaTheme="minorEastAsia" w:hAnsi="Arial" w:cs="Arial"/>
          <w:sz w:val="20"/>
          <w:szCs w:val="20"/>
        </w:rPr>
        <w:t>(</w:t>
      </w:r>
      <w:proofErr w:type="spellStart"/>
      <w:r w:rsidRPr="00AB2322">
        <w:rPr>
          <w:rFonts w:ascii="Arial" w:eastAsiaTheme="minorEastAsia" w:hAnsi="Arial" w:cs="Arial"/>
          <w:sz w:val="20"/>
          <w:szCs w:val="20"/>
        </w:rPr>
        <w:t>M</w:t>
      </w:r>
      <w:r w:rsidRPr="00AB2322">
        <w:rPr>
          <w:rFonts w:ascii="Arial" w:eastAsiaTheme="minorEastAsia" w:hAnsi="Arial" w:cs="Arial"/>
          <w:sz w:val="20"/>
          <w:szCs w:val="20"/>
          <w:vertAlign w:val="subscript"/>
        </w:rPr>
        <w:t>ijk</w:t>
      </w:r>
      <w:proofErr w:type="spellEnd"/>
      <w:r w:rsidRPr="00AB2322">
        <w:rPr>
          <w:rFonts w:ascii="Arial" w:eastAsiaTheme="minorEastAsia" w:hAnsi="Arial" w:cs="Arial"/>
          <w:sz w:val="20"/>
          <w:szCs w:val="20"/>
        </w:rPr>
        <w:t>=1) in each arm at each timepoint</w:t>
      </w:r>
    </w:p>
    <w:p w:rsidR="00A56BD0" w:rsidRPr="00AB2322" w:rsidRDefault="00A56BD0" w:rsidP="0092644E">
      <w:pPr>
        <w:rPr>
          <w:rFonts w:ascii="Arial" w:eastAsiaTheme="minorEastAsia" w:hAnsi="Arial" w:cs="Arial"/>
          <w:sz w:val="20"/>
          <w:szCs w:val="20"/>
        </w:rPr>
      </w:pPr>
      <w:r w:rsidRPr="00AB2322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539BADC" wp14:editId="12C236F5">
            <wp:extent cx="2303362" cy="1842690"/>
            <wp:effectExtent l="0" t="0" r="1905" b="5715"/>
            <wp:docPr id="30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0694" cy="184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A56BD0" w:rsidRPr="00AB2322" w:rsidRDefault="00A56BD0" w:rsidP="00A56BD0">
      <w:pPr>
        <w:rPr>
          <w:rFonts w:ascii="Arial" w:hAnsi="Arial" w:cs="Arial"/>
          <w:sz w:val="20"/>
          <w:szCs w:val="20"/>
        </w:rPr>
      </w:pPr>
      <w:r w:rsidRPr="00AB2322">
        <w:rPr>
          <w:rFonts w:ascii="Arial" w:hAnsi="Arial" w:cs="Arial"/>
          <w:sz w:val="20"/>
          <w:szCs w:val="20"/>
        </w:rPr>
        <w:t>MAR with two reasons for dropout</w:t>
      </w:r>
    </w:p>
    <w:p w:rsidR="00A56BD0" w:rsidRPr="00AB2322" w:rsidRDefault="004C558A" w:rsidP="00CA7957">
      <w:pPr>
        <w:pStyle w:val="ListParagraph"/>
        <w:ind w:left="1080"/>
      </w:pPr>
      <m:oMath>
        <m:func>
          <m:funcPr>
            <m:ctrlPr>
              <w:rPr>
                <w:rFonts w:ascii="Cambria Math" w:hAnsi="Cambria Math" w:cs="Arial"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Pr</m:t>
            </m:r>
          </m:fName>
          <m:e>
            <m:d>
              <m:dPr>
                <m:ctrlPr>
                  <w:rPr>
                    <w:rFonts w:ascii="Cambria Math" w:hAnsi="Cambria Math" w:cs="Arial"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ij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=1</m:t>
                </m:r>
              </m:e>
            </m:d>
          </m:e>
        </m:func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=c</m:t>
        </m:r>
        <m:sSup>
          <m:sSupPr>
            <m:ctrlPr>
              <w:rPr>
                <w:rFonts w:ascii="Cambria Math" w:hAnsi="Cambria Math" w:cs="Arial"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sz w:val="20"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 xml:space="preserve">55-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i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j-1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k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55</m:t>
                    </m:r>
                  </m:den>
                </m:f>
              </m:e>
            </m:d>
          </m:e>
          <m:sup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2</m:t>
            </m:r>
          </m:sup>
        </m:sSup>
      </m:oMath>
      <w:r w:rsidR="00A56BD0" w:rsidRPr="00AB2322">
        <w:rPr>
          <w:noProof/>
        </w:rPr>
        <w:drawing>
          <wp:inline distT="0" distB="0" distL="0" distR="0" wp14:anchorId="21423EF6" wp14:editId="05762E99">
            <wp:extent cx="2126849" cy="1701479"/>
            <wp:effectExtent l="0" t="0" r="6985" b="0"/>
            <wp:docPr id="40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8559" cy="1702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A56BD0" w:rsidRPr="00AB2322" w:rsidRDefault="00A56BD0" w:rsidP="00A56BD0">
      <w:pPr>
        <w:rPr>
          <w:rFonts w:ascii="Arial" w:eastAsiaTheme="minorEastAsia" w:hAnsi="Arial" w:cs="Arial"/>
          <w:sz w:val="20"/>
          <w:szCs w:val="20"/>
        </w:rPr>
      </w:pPr>
      <w:r w:rsidRPr="00AB2322">
        <w:rPr>
          <w:rFonts w:ascii="Arial" w:eastAsiaTheme="minorEastAsia" w:hAnsi="Arial" w:cs="Arial"/>
          <w:sz w:val="20"/>
          <w:szCs w:val="20"/>
        </w:rPr>
        <w:t>MNAR with one reason for dropout</w:t>
      </w:r>
    </w:p>
    <w:p w:rsidR="00A56BD0" w:rsidRPr="00AB2322" w:rsidRDefault="004C558A" w:rsidP="00A56BD0">
      <w:pPr>
        <w:rPr>
          <w:rFonts w:ascii="Arial" w:eastAsiaTheme="minorEastAsia" w:hAnsi="Arial" w:cs="Arial"/>
          <w:sz w:val="20"/>
          <w:szCs w:val="20"/>
        </w:rPr>
      </w:pPr>
      <m:oMathPara>
        <m:oMath>
          <m:func>
            <m:funcPr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j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=1</m:t>
                  </m:r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sz w:val="20"/>
              <w:szCs w:val="20"/>
            </w:rPr>
            <m:t>=c</m:t>
          </m:r>
          <m:f>
            <m:fPr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100-</m:t>
              </m:r>
              <m:sSub>
                <m:sSubP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ijk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100</m:t>
              </m:r>
            </m:den>
          </m:f>
        </m:oMath>
      </m:oMathPara>
    </w:p>
    <w:p w:rsidR="00A56BD0" w:rsidRPr="00AB2322" w:rsidRDefault="00A56BD0" w:rsidP="00A56BD0">
      <w:pPr>
        <w:rPr>
          <w:rFonts w:ascii="Arial" w:hAnsi="Arial" w:cs="Arial"/>
          <w:sz w:val="20"/>
          <w:szCs w:val="20"/>
        </w:rPr>
      </w:pPr>
      <w:r w:rsidRPr="00AB2322">
        <w:rPr>
          <w:rFonts w:ascii="Arial" w:hAnsi="Arial" w:cs="Arial"/>
          <w:sz w:val="20"/>
          <w:szCs w:val="20"/>
        </w:rPr>
        <w:t>MNAR with two reasons for dropout</w:t>
      </w:r>
    </w:p>
    <w:p w:rsidR="00A56BD0" w:rsidRPr="00AB2322" w:rsidRDefault="004C558A" w:rsidP="00A56BD0">
      <w:pPr>
        <w:rPr>
          <w:rFonts w:ascii="Arial" w:hAnsi="Arial" w:cs="Arial"/>
          <w:sz w:val="20"/>
          <w:szCs w:val="20"/>
        </w:rPr>
      </w:pPr>
      <m:oMathPara>
        <m:oMath>
          <m:func>
            <m:funcPr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j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=1</m:t>
                  </m:r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sz w:val="20"/>
              <w:szCs w:val="20"/>
            </w:rPr>
            <m:t>=c</m:t>
          </m:r>
          <m:sSup>
            <m:sSupPr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 xml:space="preserve">55- 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y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ijk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55</m:t>
                      </m:r>
                    </m:den>
                  </m:f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2</m:t>
              </m:r>
            </m:sup>
          </m:sSup>
        </m:oMath>
      </m:oMathPara>
    </w:p>
    <w:p w:rsidR="00A56BD0" w:rsidRPr="00AB2322" w:rsidRDefault="00A56BD0">
      <w:pPr>
        <w:rPr>
          <w:rFonts w:ascii="Arial" w:hAnsi="Arial" w:cs="Arial"/>
          <w:sz w:val="20"/>
          <w:szCs w:val="20"/>
        </w:rPr>
        <w:sectPr w:rsidR="00A56BD0" w:rsidRPr="00AB2322" w:rsidSect="0038526F">
          <w:footerReference w:type="even" r:id="rId10"/>
          <w:footerReference w:type="default" r:id="rId11"/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26"/>
        </w:sectPr>
      </w:pPr>
    </w:p>
    <w:p w:rsidR="00126278" w:rsidRDefault="0012627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br w:type="page"/>
      </w:r>
    </w:p>
    <w:p w:rsidR="00692003" w:rsidRPr="00AB2322" w:rsidRDefault="00692003" w:rsidP="00692003">
      <w:pPr>
        <w:rPr>
          <w:rFonts w:ascii="Arial" w:hAnsi="Arial" w:cs="Arial"/>
          <w:b/>
          <w:sz w:val="20"/>
          <w:szCs w:val="20"/>
        </w:rPr>
      </w:pPr>
      <w:proofErr w:type="gramStart"/>
      <w:r w:rsidRPr="00505F4D">
        <w:rPr>
          <w:rFonts w:ascii="Arial" w:hAnsi="Arial" w:cs="Arial"/>
          <w:b/>
          <w:sz w:val="20"/>
          <w:szCs w:val="20"/>
        </w:rPr>
        <w:lastRenderedPageBreak/>
        <w:t>Supplemental Table 1.</w:t>
      </w:r>
      <w:proofErr w:type="gramEnd"/>
      <w:r w:rsidRPr="00505F4D">
        <w:rPr>
          <w:rFonts w:ascii="Arial" w:hAnsi="Arial" w:cs="Arial"/>
          <w:b/>
          <w:sz w:val="20"/>
          <w:szCs w:val="20"/>
        </w:rPr>
        <w:t xml:space="preserve"> Comparison of t-test, mixed model for repe</w:t>
      </w:r>
      <w:r w:rsidRPr="00AB2322">
        <w:rPr>
          <w:rFonts w:ascii="Arial" w:hAnsi="Arial" w:cs="Arial"/>
          <w:b/>
          <w:sz w:val="20"/>
          <w:szCs w:val="20"/>
        </w:rPr>
        <w:t xml:space="preserve">ated measures with compound symmetric variance-covariance, and mixed model for repeated measures with unstructured variance-covariance, with respect to bias percent and power; </w:t>
      </w:r>
      <w:r w:rsidR="00126278">
        <w:rPr>
          <w:rFonts w:ascii="Arial" w:hAnsi="Arial" w:cs="Arial"/>
          <w:b/>
          <w:sz w:val="20"/>
          <w:szCs w:val="20"/>
        </w:rPr>
        <w:t xml:space="preserve">simulation results for </w:t>
      </w:r>
      <w:r w:rsidRPr="00AB2322">
        <w:rPr>
          <w:rFonts w:ascii="Arial" w:hAnsi="Arial" w:cs="Arial"/>
          <w:b/>
          <w:sz w:val="20"/>
          <w:szCs w:val="20"/>
        </w:rPr>
        <w:t>non-linear trajectory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89"/>
        <w:gridCol w:w="1843"/>
        <w:gridCol w:w="1199"/>
        <w:gridCol w:w="389"/>
        <w:gridCol w:w="1119"/>
        <w:gridCol w:w="302"/>
        <w:gridCol w:w="933"/>
        <w:gridCol w:w="302"/>
        <w:gridCol w:w="783"/>
        <w:gridCol w:w="272"/>
        <w:gridCol w:w="839"/>
        <w:gridCol w:w="272"/>
        <w:gridCol w:w="783"/>
      </w:tblGrid>
      <w:tr w:rsidR="00692003" w:rsidRPr="00505F4D" w:rsidTr="008E25B3">
        <w:trPr>
          <w:trHeight w:val="40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ρ=0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ρ=0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ρ=0.3</w:t>
            </w:r>
          </w:p>
        </w:tc>
      </w:tr>
      <w:tr w:rsidR="00692003" w:rsidRPr="00505F4D" w:rsidTr="008E25B3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(N=10,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(N=10,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(N=10,000)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Bias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P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Bias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P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Bias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Power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sz w:val="20"/>
                <w:szCs w:val="20"/>
              </w:rPr>
              <w:t>Complete</w:t>
            </w:r>
            <w:r w:rsidRPr="00AB232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t-test</w:t>
            </w:r>
            <w:r w:rsidRPr="00AB232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156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MMRM-CS</w:t>
            </w:r>
            <w:r w:rsidRPr="00AB232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156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MMRM-UN</w:t>
            </w:r>
            <w:r w:rsidRPr="00AB232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156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sz w:val="20"/>
                <w:szCs w:val="20"/>
              </w:rPr>
              <w:t>MCAR with equal dropout of 40% in each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sz w:val="20"/>
                <w:szCs w:val="20"/>
              </w:rPr>
              <w:t>MAR with unequal dropout of 30% and 50% in each group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sz w:val="20"/>
                <w:szCs w:val="20"/>
              </w:rPr>
              <w:t xml:space="preserve">MAR with unequal dropout of 30% </w:t>
            </w: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and 50% in each group, two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1560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sz w:val="20"/>
                <w:szCs w:val="20"/>
              </w:rPr>
              <w:t>MAR with equal dropout of 40% in each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sz w:val="20"/>
                <w:szCs w:val="20"/>
              </w:rPr>
              <w:t>MNAR with unequal dropout of 30% and 50% in each group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-1</w:t>
            </w:r>
            <w:r w:rsidRPr="0012156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sz w:val="20"/>
                <w:szCs w:val="20"/>
              </w:rPr>
              <w:t>MNAR with unequal dropout of 30% and 50% in each group,</w:t>
            </w:r>
            <w:r w:rsidRPr="00AB2322">
              <w:rPr>
                <w:rFonts w:ascii="Arial" w:eastAsia="Times New Roman" w:hAnsi="Arial" w:cs="Arial"/>
                <w:sz w:val="20"/>
                <w:szCs w:val="20"/>
              </w:rPr>
              <w:t xml:space="preserve"> two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sz w:val="20"/>
                <w:szCs w:val="20"/>
              </w:rPr>
              <w:t>MNAR with equal dropout of 40% in each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692003" w:rsidRPr="00505F4D" w:rsidTr="008E25B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692003" w:rsidRPr="00505F4D" w:rsidTr="008E25B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505F4D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AB2322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2322">
              <w:rPr>
                <w:rFonts w:ascii="Arial" w:eastAsia="Times New Roman" w:hAnsi="Arial" w:cs="Arial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3077F2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422C3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DE4F7D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3D5C07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651AC3" w:rsidRDefault="00692003" w:rsidP="008E25B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121560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1560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2003" w:rsidRPr="005A4DBB" w:rsidRDefault="00692003" w:rsidP="008E25B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</w:tbl>
    <w:p w:rsidR="00692003" w:rsidRPr="00AB2322" w:rsidRDefault="00692003" w:rsidP="00692003">
      <w:pPr>
        <w:rPr>
          <w:rFonts w:ascii="Arial" w:hAnsi="Arial" w:cs="Arial"/>
          <w:sz w:val="20"/>
          <w:szCs w:val="20"/>
        </w:rPr>
      </w:pPr>
      <w:r w:rsidRPr="00505F4D">
        <w:rPr>
          <w:rFonts w:ascii="Arial" w:hAnsi="Arial" w:cs="Arial"/>
          <w:sz w:val="20"/>
          <w:szCs w:val="20"/>
          <w:vertAlign w:val="superscript"/>
        </w:rPr>
        <w:t>1</w:t>
      </w:r>
      <w:r w:rsidRPr="00AB2322">
        <w:rPr>
          <w:rFonts w:ascii="Arial" w:hAnsi="Arial" w:cs="Arial"/>
          <w:sz w:val="20"/>
          <w:szCs w:val="20"/>
        </w:rPr>
        <w:t xml:space="preserve"> No missing data</w:t>
      </w:r>
    </w:p>
    <w:p w:rsidR="00692003" w:rsidRPr="00AB2322" w:rsidRDefault="00692003" w:rsidP="00692003">
      <w:pPr>
        <w:rPr>
          <w:rFonts w:ascii="Arial" w:hAnsi="Arial" w:cs="Arial"/>
          <w:sz w:val="20"/>
          <w:szCs w:val="20"/>
        </w:rPr>
      </w:pPr>
      <w:r w:rsidRPr="00AB2322">
        <w:rPr>
          <w:rFonts w:ascii="Arial" w:hAnsi="Arial" w:cs="Arial"/>
          <w:sz w:val="20"/>
          <w:szCs w:val="20"/>
          <w:vertAlign w:val="superscript"/>
        </w:rPr>
        <w:t>2</w:t>
      </w:r>
      <w:r w:rsidRPr="00AB2322">
        <w:rPr>
          <w:rFonts w:ascii="Arial" w:hAnsi="Arial" w:cs="Arial"/>
          <w:sz w:val="20"/>
          <w:szCs w:val="20"/>
        </w:rPr>
        <w:t xml:space="preserve"> Independent two sample t-test for the difference in group means at the final time point</w:t>
      </w:r>
    </w:p>
    <w:p w:rsidR="00692003" w:rsidRPr="00422C30" w:rsidRDefault="00692003" w:rsidP="00692003">
      <w:pPr>
        <w:rPr>
          <w:rFonts w:ascii="Arial" w:hAnsi="Arial" w:cs="Arial"/>
          <w:sz w:val="20"/>
          <w:szCs w:val="20"/>
        </w:rPr>
      </w:pPr>
      <w:r w:rsidRPr="003077F2">
        <w:rPr>
          <w:rFonts w:ascii="Arial" w:hAnsi="Arial" w:cs="Arial"/>
          <w:sz w:val="20"/>
          <w:szCs w:val="20"/>
          <w:vertAlign w:val="superscript"/>
        </w:rPr>
        <w:t>3</w:t>
      </w:r>
      <w:r w:rsidRPr="00422C30">
        <w:rPr>
          <w:rFonts w:ascii="Arial" w:hAnsi="Arial" w:cs="Arial"/>
          <w:sz w:val="20"/>
          <w:szCs w:val="20"/>
        </w:rPr>
        <w:t xml:space="preserve"> Mixed </w:t>
      </w:r>
      <w:proofErr w:type="gramStart"/>
      <w:r w:rsidRPr="00422C30">
        <w:rPr>
          <w:rFonts w:ascii="Arial" w:hAnsi="Arial" w:cs="Arial"/>
          <w:sz w:val="20"/>
          <w:szCs w:val="20"/>
        </w:rPr>
        <w:t>model</w:t>
      </w:r>
      <w:proofErr w:type="gramEnd"/>
      <w:r w:rsidRPr="00422C30">
        <w:rPr>
          <w:rFonts w:ascii="Arial" w:hAnsi="Arial" w:cs="Arial"/>
          <w:sz w:val="20"/>
          <w:szCs w:val="20"/>
        </w:rPr>
        <w:t xml:space="preserve"> for repeated measures, compound symmetric variance-covariance matrix</w:t>
      </w:r>
    </w:p>
    <w:p w:rsidR="00692003" w:rsidRPr="003D5C07" w:rsidRDefault="00692003" w:rsidP="00692003">
      <w:pPr>
        <w:rPr>
          <w:rFonts w:ascii="Arial" w:hAnsi="Arial" w:cs="Arial"/>
          <w:sz w:val="20"/>
          <w:szCs w:val="20"/>
        </w:rPr>
      </w:pPr>
      <w:r w:rsidRPr="00DE4F7D">
        <w:rPr>
          <w:rFonts w:ascii="Arial" w:hAnsi="Arial" w:cs="Arial"/>
          <w:sz w:val="20"/>
          <w:szCs w:val="20"/>
          <w:vertAlign w:val="superscript"/>
        </w:rPr>
        <w:lastRenderedPageBreak/>
        <w:t>4</w:t>
      </w:r>
      <w:r w:rsidRPr="003D5C07">
        <w:rPr>
          <w:rFonts w:ascii="Arial" w:hAnsi="Arial" w:cs="Arial"/>
          <w:sz w:val="20"/>
          <w:szCs w:val="20"/>
        </w:rPr>
        <w:t xml:space="preserve"> Mixed </w:t>
      </w:r>
      <w:proofErr w:type="gramStart"/>
      <w:r w:rsidRPr="003D5C07">
        <w:rPr>
          <w:rFonts w:ascii="Arial" w:hAnsi="Arial" w:cs="Arial"/>
          <w:sz w:val="20"/>
          <w:szCs w:val="20"/>
        </w:rPr>
        <w:t>model</w:t>
      </w:r>
      <w:proofErr w:type="gramEnd"/>
      <w:r w:rsidRPr="003D5C07">
        <w:rPr>
          <w:rFonts w:ascii="Arial" w:hAnsi="Arial" w:cs="Arial"/>
          <w:sz w:val="20"/>
          <w:szCs w:val="20"/>
        </w:rPr>
        <w:t xml:space="preserve"> for repeated measures, unstructured variance-covariance matrix </w:t>
      </w:r>
    </w:p>
    <w:p w:rsidR="00692003" w:rsidRPr="00651AC3" w:rsidRDefault="00692003">
      <w:pPr>
        <w:rPr>
          <w:rFonts w:ascii="Arial" w:hAnsi="Arial" w:cs="Arial"/>
          <w:b/>
          <w:sz w:val="20"/>
          <w:szCs w:val="20"/>
        </w:rPr>
      </w:pPr>
      <w:r w:rsidRPr="00651AC3">
        <w:rPr>
          <w:rFonts w:ascii="Arial" w:hAnsi="Arial" w:cs="Arial"/>
          <w:b/>
          <w:sz w:val="20"/>
          <w:szCs w:val="20"/>
        </w:rPr>
        <w:br w:type="page"/>
      </w:r>
    </w:p>
    <w:p w:rsidR="0003625C" w:rsidRPr="00505F4D" w:rsidRDefault="0003625C" w:rsidP="0063010B">
      <w:pPr>
        <w:rPr>
          <w:rFonts w:ascii="Arial" w:hAnsi="Arial" w:cs="Arial"/>
          <w:b/>
          <w:sz w:val="20"/>
          <w:szCs w:val="20"/>
        </w:rPr>
        <w:sectPr w:rsidR="0003625C" w:rsidRPr="00505F4D" w:rsidSect="00AB232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3010B" w:rsidRPr="00505F4D" w:rsidRDefault="00C90981" w:rsidP="0063010B">
      <w:pPr>
        <w:rPr>
          <w:rFonts w:ascii="Arial" w:hAnsi="Arial" w:cs="Arial"/>
          <w:b/>
          <w:sz w:val="20"/>
          <w:szCs w:val="20"/>
        </w:rPr>
      </w:pPr>
      <w:proofErr w:type="gramStart"/>
      <w:r w:rsidRPr="00505F4D">
        <w:rPr>
          <w:rFonts w:ascii="Arial" w:hAnsi="Arial" w:cs="Arial"/>
          <w:b/>
          <w:sz w:val="20"/>
          <w:szCs w:val="20"/>
        </w:rPr>
        <w:lastRenderedPageBreak/>
        <w:t xml:space="preserve">Supplemental Table </w:t>
      </w:r>
      <w:r w:rsidR="00D17D3D" w:rsidRPr="00505F4D">
        <w:rPr>
          <w:rFonts w:ascii="Arial" w:hAnsi="Arial" w:cs="Arial"/>
          <w:b/>
          <w:sz w:val="20"/>
          <w:szCs w:val="20"/>
        </w:rPr>
        <w:t>2</w:t>
      </w:r>
      <w:r w:rsidRPr="00505F4D">
        <w:rPr>
          <w:rFonts w:ascii="Arial" w:hAnsi="Arial" w:cs="Arial"/>
          <w:b/>
          <w:sz w:val="20"/>
          <w:szCs w:val="20"/>
        </w:rPr>
        <w:t>.</w:t>
      </w:r>
      <w:proofErr w:type="gramEnd"/>
      <w:r w:rsidRPr="00505F4D">
        <w:rPr>
          <w:rFonts w:ascii="Arial" w:hAnsi="Arial" w:cs="Arial"/>
          <w:b/>
          <w:sz w:val="20"/>
          <w:szCs w:val="20"/>
        </w:rPr>
        <w:t xml:space="preserve"> Bias and bias p</w:t>
      </w:r>
      <w:r w:rsidR="0063010B" w:rsidRPr="00505F4D">
        <w:rPr>
          <w:rFonts w:ascii="Arial" w:hAnsi="Arial" w:cs="Arial"/>
          <w:b/>
          <w:sz w:val="20"/>
          <w:szCs w:val="20"/>
        </w:rPr>
        <w:t>ercent</w:t>
      </w:r>
      <w:r w:rsidRPr="00505F4D">
        <w:rPr>
          <w:rFonts w:ascii="Arial" w:hAnsi="Arial" w:cs="Arial"/>
          <w:b/>
          <w:sz w:val="20"/>
          <w:szCs w:val="20"/>
        </w:rPr>
        <w:t>: s</w:t>
      </w:r>
      <w:r w:rsidR="0063010B" w:rsidRPr="00505F4D">
        <w:rPr>
          <w:rFonts w:ascii="Arial" w:hAnsi="Arial" w:cs="Arial"/>
          <w:b/>
          <w:sz w:val="20"/>
          <w:szCs w:val="20"/>
        </w:rPr>
        <w:t>imulation results</w:t>
      </w:r>
      <w:r w:rsidR="00173E6E" w:rsidRPr="00505F4D">
        <w:rPr>
          <w:rFonts w:ascii="Arial" w:hAnsi="Arial" w:cs="Arial"/>
          <w:b/>
          <w:sz w:val="20"/>
          <w:szCs w:val="20"/>
        </w:rPr>
        <w:t xml:space="preserve"> for linear trajectory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537"/>
        <w:gridCol w:w="4010"/>
        <w:gridCol w:w="1211"/>
        <w:gridCol w:w="1201"/>
        <w:gridCol w:w="1433"/>
        <w:gridCol w:w="1035"/>
        <w:gridCol w:w="1266"/>
        <w:gridCol w:w="1079"/>
        <w:gridCol w:w="1311"/>
      </w:tblGrid>
      <w:tr w:rsidR="0063010B" w:rsidRPr="00505F4D" w:rsidTr="00BC5012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h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Bia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Bias 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n Bia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n Bias 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x Bia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x Bias %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3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3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</w:t>
            </w: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151482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63010B"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</w:t>
            </w: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NAR - </w:t>
            </w: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R - unequal dropout, </w:t>
            </w: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unequal dropout, one rea</w:t>
            </w: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unequal dropout, different</w:t>
            </w: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equal dropou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4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</w:tr>
      <w:tr w:rsidR="0063010B" w:rsidRPr="00505F4D" w:rsidTr="00BC50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505F4D" w:rsidRDefault="0063010B" w:rsidP="00BC50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077F2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422C30" w:rsidRDefault="0063010B" w:rsidP="00BC50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2C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DE4F7D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3D5C07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10B" w:rsidRPr="00651AC3" w:rsidRDefault="0063010B" w:rsidP="00BC50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</w:t>
            </w:r>
          </w:p>
        </w:tc>
      </w:tr>
    </w:tbl>
    <w:p w:rsidR="0063010B" w:rsidRPr="00505F4D" w:rsidRDefault="0063010B" w:rsidP="0063010B">
      <w:pPr>
        <w:rPr>
          <w:rFonts w:ascii="Arial" w:hAnsi="Arial" w:cs="Arial"/>
          <w:sz w:val="20"/>
          <w:szCs w:val="20"/>
        </w:rPr>
      </w:pPr>
    </w:p>
    <w:p w:rsidR="0094204B" w:rsidRPr="00AB2322" w:rsidRDefault="0094204B">
      <w:pPr>
        <w:rPr>
          <w:rFonts w:ascii="Arial" w:hAnsi="Arial" w:cs="Arial"/>
          <w:sz w:val="20"/>
          <w:szCs w:val="20"/>
        </w:rPr>
      </w:pPr>
      <w:r w:rsidRPr="00AB2322">
        <w:rPr>
          <w:rFonts w:ascii="Arial" w:hAnsi="Arial" w:cs="Arial"/>
          <w:sz w:val="20"/>
          <w:szCs w:val="20"/>
        </w:rPr>
        <w:br w:type="page"/>
      </w:r>
    </w:p>
    <w:p w:rsidR="0094204B" w:rsidRPr="00DE4F7D" w:rsidRDefault="0094204B" w:rsidP="0094204B">
      <w:pPr>
        <w:rPr>
          <w:rFonts w:ascii="Arial" w:hAnsi="Arial" w:cs="Arial"/>
          <w:b/>
          <w:sz w:val="20"/>
          <w:szCs w:val="20"/>
        </w:rPr>
      </w:pPr>
      <w:proofErr w:type="gramStart"/>
      <w:r w:rsidRPr="00505F4D">
        <w:rPr>
          <w:rFonts w:ascii="Arial" w:hAnsi="Arial" w:cs="Arial"/>
          <w:b/>
          <w:sz w:val="20"/>
          <w:szCs w:val="20"/>
        </w:rPr>
        <w:lastRenderedPageBreak/>
        <w:t>Supple</w:t>
      </w:r>
      <w:r w:rsidRPr="00AB2322">
        <w:rPr>
          <w:rFonts w:ascii="Arial" w:hAnsi="Arial" w:cs="Arial"/>
          <w:b/>
          <w:sz w:val="20"/>
          <w:szCs w:val="20"/>
        </w:rPr>
        <w:t>mental Table 3</w:t>
      </w:r>
      <w:r w:rsidRPr="003077F2">
        <w:rPr>
          <w:rFonts w:ascii="Arial" w:hAnsi="Arial" w:cs="Arial"/>
          <w:b/>
          <w:sz w:val="20"/>
          <w:szCs w:val="20"/>
        </w:rPr>
        <w:t>.</w:t>
      </w:r>
      <w:proofErr w:type="gramEnd"/>
      <w:r w:rsidRPr="003077F2">
        <w:rPr>
          <w:rFonts w:ascii="Arial" w:hAnsi="Arial" w:cs="Arial"/>
          <w:b/>
          <w:sz w:val="20"/>
          <w:szCs w:val="20"/>
        </w:rPr>
        <w:t xml:space="preserve"> Bias and bias percent: simulation results</w:t>
      </w:r>
      <w:r w:rsidRPr="00422C30">
        <w:rPr>
          <w:rFonts w:ascii="Arial" w:hAnsi="Arial" w:cs="Arial"/>
          <w:b/>
          <w:sz w:val="20"/>
          <w:szCs w:val="20"/>
        </w:rPr>
        <w:t xml:space="preserve"> for non-linear trajectory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537"/>
        <w:gridCol w:w="4010"/>
        <w:gridCol w:w="1211"/>
        <w:gridCol w:w="1201"/>
        <w:gridCol w:w="1433"/>
        <w:gridCol w:w="1035"/>
        <w:gridCol w:w="1266"/>
        <w:gridCol w:w="1079"/>
        <w:gridCol w:w="1311"/>
      </w:tblGrid>
      <w:tr w:rsidR="0094204B" w:rsidRPr="00505F4D" w:rsidTr="008E25B3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DE4F7D" w:rsidRDefault="0094204B" w:rsidP="008E25B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4F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h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3D5C07" w:rsidRDefault="0094204B" w:rsidP="008E25B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3D5C07" w:rsidRDefault="0094204B" w:rsidP="008E25B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D5C0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651AC3" w:rsidRDefault="0094204B" w:rsidP="008E25B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Bia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651AC3" w:rsidRDefault="0094204B" w:rsidP="008E25B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Bias 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121560" w:rsidRDefault="0094204B" w:rsidP="008E25B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51AC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in </w:t>
            </w:r>
            <w:r w:rsidRPr="001215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ia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5A4DBB" w:rsidRDefault="0094204B" w:rsidP="008E25B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n Bias 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5A4DBB" w:rsidRDefault="0094204B" w:rsidP="008E25B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4DB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x Bia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014CF3" w:rsidRDefault="0094204B" w:rsidP="008E25B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14CF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x Bias %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5.7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3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5.67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5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5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5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5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C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7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C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C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7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5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5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8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7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8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7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5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5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5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5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5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5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C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7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C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7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C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7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8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7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7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7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7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8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8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7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5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5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5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5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5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5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C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C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C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8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8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7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8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7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7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8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8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8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8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unequal dropout, one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8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8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8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unequal dropout, different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8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6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7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7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equal dropou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5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7.4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</w:tr>
      <w:tr w:rsidR="0094204B" w:rsidRPr="00505F4D" w:rsidTr="008E25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NAR - equal dropo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6.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-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7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04B" w:rsidRPr="0041214B" w:rsidRDefault="00942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14B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</w:tr>
    </w:tbl>
    <w:p w:rsidR="0094204B" w:rsidRPr="00505F4D" w:rsidRDefault="0094204B" w:rsidP="0094204B">
      <w:pPr>
        <w:rPr>
          <w:rFonts w:ascii="Arial" w:hAnsi="Arial" w:cs="Arial"/>
          <w:sz w:val="20"/>
          <w:szCs w:val="20"/>
        </w:rPr>
      </w:pPr>
    </w:p>
    <w:p w:rsidR="0094204B" w:rsidRPr="00AB2322" w:rsidRDefault="0094204B" w:rsidP="0094204B">
      <w:pPr>
        <w:rPr>
          <w:rFonts w:ascii="Arial" w:hAnsi="Arial" w:cs="Arial"/>
          <w:sz w:val="20"/>
          <w:szCs w:val="20"/>
        </w:rPr>
      </w:pPr>
    </w:p>
    <w:p w:rsidR="00671712" w:rsidRDefault="00671712" w:rsidP="00671712">
      <w:pPr>
        <w:rPr>
          <w:rFonts w:ascii="Arial" w:hAnsi="Arial" w:cs="Arial"/>
          <w:b/>
          <w:sz w:val="20"/>
          <w:szCs w:val="20"/>
        </w:rPr>
      </w:pPr>
      <w:proofErr w:type="gramStart"/>
      <w:r w:rsidRPr="00505F4D">
        <w:rPr>
          <w:rFonts w:ascii="Arial" w:hAnsi="Arial" w:cs="Arial"/>
          <w:b/>
          <w:sz w:val="20"/>
          <w:szCs w:val="20"/>
        </w:rPr>
        <w:lastRenderedPageBreak/>
        <w:t xml:space="preserve">Supplemental Table </w:t>
      </w:r>
      <w:r>
        <w:rPr>
          <w:rFonts w:ascii="Arial" w:hAnsi="Arial" w:cs="Arial"/>
          <w:b/>
          <w:sz w:val="20"/>
          <w:szCs w:val="20"/>
        </w:rPr>
        <w:t>4</w:t>
      </w:r>
      <w:r w:rsidRPr="00505F4D">
        <w:rPr>
          <w:rFonts w:ascii="Arial" w:hAnsi="Arial" w:cs="Arial"/>
          <w:b/>
          <w:sz w:val="20"/>
          <w:szCs w:val="20"/>
        </w:rPr>
        <w:t>.</w:t>
      </w:r>
      <w:proofErr w:type="gramEnd"/>
      <w:r w:rsidRPr="00505F4D">
        <w:rPr>
          <w:rFonts w:ascii="Arial" w:hAnsi="Arial" w:cs="Arial"/>
          <w:b/>
          <w:sz w:val="20"/>
          <w:szCs w:val="20"/>
        </w:rPr>
        <w:t xml:space="preserve"> Comparison of t-test, mixed model for repe</w:t>
      </w:r>
      <w:r w:rsidRPr="00AB2322">
        <w:rPr>
          <w:rFonts w:ascii="Arial" w:hAnsi="Arial" w:cs="Arial"/>
          <w:b/>
          <w:sz w:val="20"/>
          <w:szCs w:val="20"/>
        </w:rPr>
        <w:t xml:space="preserve">ated measures with compound symmetric variance-covariance, and mixed model for repeated measures with unstructured variance-covariance, with respect to bias percent and power; </w:t>
      </w:r>
      <w:r>
        <w:rPr>
          <w:rFonts w:ascii="Arial" w:hAnsi="Arial" w:cs="Arial"/>
          <w:b/>
          <w:sz w:val="20"/>
          <w:szCs w:val="20"/>
        </w:rPr>
        <w:t xml:space="preserve">simulation results for </w:t>
      </w:r>
      <w:r w:rsidRPr="00AB2322">
        <w:rPr>
          <w:rFonts w:ascii="Arial" w:hAnsi="Arial" w:cs="Arial"/>
          <w:b/>
          <w:sz w:val="20"/>
          <w:szCs w:val="20"/>
        </w:rPr>
        <w:t>linear trajectory</w:t>
      </w:r>
      <w:r>
        <w:rPr>
          <w:rFonts w:ascii="Arial" w:hAnsi="Arial" w:cs="Arial"/>
          <w:b/>
          <w:sz w:val="20"/>
          <w:szCs w:val="20"/>
        </w:rPr>
        <w:t xml:space="preserve"> with limited (10-15%) missing data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99"/>
        <w:gridCol w:w="1483"/>
        <w:gridCol w:w="923"/>
        <w:gridCol w:w="929"/>
        <w:gridCol w:w="299"/>
        <w:gridCol w:w="923"/>
        <w:gridCol w:w="842"/>
        <w:gridCol w:w="271"/>
        <w:gridCol w:w="837"/>
        <w:gridCol w:w="842"/>
      </w:tblGrid>
      <w:tr w:rsidR="00350173" w:rsidRPr="00264072" w:rsidTr="00FC317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ρ=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ρ=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ρ=0.3</w:t>
            </w:r>
          </w:p>
        </w:tc>
      </w:tr>
      <w:tr w:rsidR="00350173" w:rsidRPr="00264072" w:rsidTr="00FC3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(N=10,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(N=10,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(N=10,000)</w:t>
            </w:r>
          </w:p>
        </w:tc>
      </w:tr>
      <w:tr w:rsidR="00350173" w:rsidRPr="00264072" w:rsidTr="00FC3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Bias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P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Bias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P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Bias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Power</w:t>
            </w:r>
          </w:p>
        </w:tc>
      </w:tr>
      <w:tr w:rsidR="00350173" w:rsidRPr="00264072" w:rsidTr="00FC3176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0173" w:rsidRPr="00264072" w:rsidTr="00FC3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</w:tr>
      <w:tr w:rsidR="00350173" w:rsidRPr="00264072" w:rsidTr="00FC3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</w:tr>
      <w:tr w:rsidR="00350173" w:rsidRPr="00264072" w:rsidTr="00FC3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</w:tr>
      <w:tr w:rsidR="00350173" w:rsidRPr="00264072" w:rsidTr="00FC3176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MCAR with equal dropout of 10% in each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0173" w:rsidRPr="00264072" w:rsidTr="00FC3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350173" w:rsidRPr="00264072" w:rsidTr="00FC3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</w:tr>
      <w:tr w:rsidR="00350173" w:rsidRPr="00264072" w:rsidTr="00FC3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</w:tr>
      <w:tr w:rsidR="00350173" w:rsidRPr="00264072" w:rsidTr="00FC3176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MAR with unequal dropout of 10% and 15% in each group, one reason</w:t>
            </w:r>
          </w:p>
        </w:tc>
      </w:tr>
      <w:tr w:rsidR="00350173" w:rsidRPr="00264072" w:rsidTr="00FC3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</w:tr>
      <w:tr w:rsidR="00350173" w:rsidRPr="00264072" w:rsidTr="00FC3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350173" w:rsidRPr="00264072" w:rsidTr="00FC3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350173" w:rsidRPr="00264072" w:rsidTr="00FC3176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MNAR with unequal dropout of 10% and 15% in each group, one reason</w:t>
            </w:r>
          </w:p>
        </w:tc>
      </w:tr>
      <w:tr w:rsidR="00350173" w:rsidRPr="00264072" w:rsidTr="00FC3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</w:tr>
      <w:tr w:rsidR="00350173" w:rsidRPr="00264072" w:rsidTr="00FC3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MMRM-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</w:tr>
      <w:tr w:rsidR="00350173" w:rsidRPr="00264072" w:rsidTr="00FC3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MMRM-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73" w:rsidRPr="00264072" w:rsidRDefault="00350173" w:rsidP="00FC31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072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</w:tr>
    </w:tbl>
    <w:p w:rsidR="00671712" w:rsidRPr="00AB2322" w:rsidRDefault="00671712" w:rsidP="00671712">
      <w:pPr>
        <w:rPr>
          <w:rFonts w:ascii="Arial" w:hAnsi="Arial" w:cs="Arial"/>
          <w:b/>
          <w:sz w:val="20"/>
          <w:szCs w:val="20"/>
        </w:rPr>
      </w:pPr>
    </w:p>
    <w:p w:rsidR="00C40BAA" w:rsidRPr="00AB2322" w:rsidRDefault="00C40BAA">
      <w:pPr>
        <w:rPr>
          <w:rFonts w:ascii="Arial" w:hAnsi="Arial" w:cs="Arial"/>
          <w:sz w:val="20"/>
          <w:szCs w:val="20"/>
        </w:rPr>
      </w:pPr>
    </w:p>
    <w:sectPr w:rsidR="00C40BAA" w:rsidRPr="00AB2322" w:rsidSect="0041214B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558A" w:rsidRDefault="004C558A">
      <w:r>
        <w:separator/>
      </w:r>
    </w:p>
  </w:endnote>
  <w:endnote w:type="continuationSeparator" w:id="0">
    <w:p w:rsidR="004C558A" w:rsidRDefault="004C5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7957" w:rsidRDefault="00CA7957" w:rsidP="00B73A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A7957" w:rsidRDefault="00CA7957" w:rsidP="0058445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7957" w:rsidRDefault="00CA7957" w:rsidP="00B73A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275A6">
      <w:rPr>
        <w:rStyle w:val="PageNumber"/>
        <w:noProof/>
      </w:rPr>
      <w:t>2</w:t>
    </w:r>
    <w:r>
      <w:rPr>
        <w:rStyle w:val="PageNumber"/>
      </w:rPr>
      <w:fldChar w:fldCharType="end"/>
    </w:r>
  </w:p>
  <w:p w:rsidR="00CA7957" w:rsidRDefault="00CA7957" w:rsidP="005844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558A" w:rsidRDefault="004C558A">
      <w:r>
        <w:separator/>
      </w:r>
    </w:p>
  </w:footnote>
  <w:footnote w:type="continuationSeparator" w:id="0">
    <w:p w:rsidR="004C558A" w:rsidRDefault="004C55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3D545B"/>
    <w:multiLevelType w:val="hybridMultilevel"/>
    <w:tmpl w:val="59100E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8D35BD"/>
    <w:multiLevelType w:val="hybridMultilevel"/>
    <w:tmpl w:val="394C7F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80360C"/>
    <w:multiLevelType w:val="hybridMultilevel"/>
    <w:tmpl w:val="9AE85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5wr9225bdwvvjexaacv50x52wfwpeddwwas&quot;&gt;mythesislib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/record-ids&gt;&lt;/item&gt;&lt;/Libraries&gt;"/>
  </w:docVars>
  <w:rsids>
    <w:rsidRoot w:val="006B261E"/>
    <w:rsid w:val="0001162E"/>
    <w:rsid w:val="00014CF3"/>
    <w:rsid w:val="00016024"/>
    <w:rsid w:val="0002081E"/>
    <w:rsid w:val="00020B6E"/>
    <w:rsid w:val="00020CA7"/>
    <w:rsid w:val="00022441"/>
    <w:rsid w:val="000323B2"/>
    <w:rsid w:val="0003625C"/>
    <w:rsid w:val="0004571A"/>
    <w:rsid w:val="00055236"/>
    <w:rsid w:val="00057019"/>
    <w:rsid w:val="000640FA"/>
    <w:rsid w:val="00065064"/>
    <w:rsid w:val="00070789"/>
    <w:rsid w:val="00075000"/>
    <w:rsid w:val="00093639"/>
    <w:rsid w:val="00095481"/>
    <w:rsid w:val="000958F7"/>
    <w:rsid w:val="00096C6C"/>
    <w:rsid w:val="00096F4F"/>
    <w:rsid w:val="00097819"/>
    <w:rsid w:val="000A3CD1"/>
    <w:rsid w:val="000A70C3"/>
    <w:rsid w:val="000B2B09"/>
    <w:rsid w:val="000B48B3"/>
    <w:rsid w:val="000C04C3"/>
    <w:rsid w:val="000C0F36"/>
    <w:rsid w:val="000C592B"/>
    <w:rsid w:val="000C5B73"/>
    <w:rsid w:val="000C6278"/>
    <w:rsid w:val="000D0BC6"/>
    <w:rsid w:val="000E08BE"/>
    <w:rsid w:val="000E1036"/>
    <w:rsid w:val="000E2EC9"/>
    <w:rsid w:val="000F28D9"/>
    <w:rsid w:val="000F708B"/>
    <w:rsid w:val="001113CA"/>
    <w:rsid w:val="00113030"/>
    <w:rsid w:val="00115E0E"/>
    <w:rsid w:val="00116D2F"/>
    <w:rsid w:val="00121560"/>
    <w:rsid w:val="00126278"/>
    <w:rsid w:val="001262F2"/>
    <w:rsid w:val="00126A41"/>
    <w:rsid w:val="00126F16"/>
    <w:rsid w:val="001305E8"/>
    <w:rsid w:val="00134422"/>
    <w:rsid w:val="00142B44"/>
    <w:rsid w:val="001508D3"/>
    <w:rsid w:val="001511E4"/>
    <w:rsid w:val="00151482"/>
    <w:rsid w:val="00171F06"/>
    <w:rsid w:val="00173E6E"/>
    <w:rsid w:val="00182144"/>
    <w:rsid w:val="001962D5"/>
    <w:rsid w:val="001A19CC"/>
    <w:rsid w:val="001A4BC1"/>
    <w:rsid w:val="001A54D9"/>
    <w:rsid w:val="001A565F"/>
    <w:rsid w:val="001A76AC"/>
    <w:rsid w:val="001B20E2"/>
    <w:rsid w:val="001B26E4"/>
    <w:rsid w:val="001B45D2"/>
    <w:rsid w:val="001C2B73"/>
    <w:rsid w:val="001C4862"/>
    <w:rsid w:val="001D31DF"/>
    <w:rsid w:val="001E1B7B"/>
    <w:rsid w:val="001E3439"/>
    <w:rsid w:val="001E66F9"/>
    <w:rsid w:val="001F1F80"/>
    <w:rsid w:val="001F23BD"/>
    <w:rsid w:val="001F2CB8"/>
    <w:rsid w:val="001F2FBD"/>
    <w:rsid w:val="00201636"/>
    <w:rsid w:val="00203E32"/>
    <w:rsid w:val="0021460E"/>
    <w:rsid w:val="00230127"/>
    <w:rsid w:val="00235B0B"/>
    <w:rsid w:val="00243263"/>
    <w:rsid w:val="0024546E"/>
    <w:rsid w:val="002521A8"/>
    <w:rsid w:val="002678F1"/>
    <w:rsid w:val="0027124D"/>
    <w:rsid w:val="00273872"/>
    <w:rsid w:val="00282E4E"/>
    <w:rsid w:val="002854EA"/>
    <w:rsid w:val="00286B67"/>
    <w:rsid w:val="00291AF2"/>
    <w:rsid w:val="002920D0"/>
    <w:rsid w:val="002A3E0C"/>
    <w:rsid w:val="002A429A"/>
    <w:rsid w:val="002A65D5"/>
    <w:rsid w:val="002A79CF"/>
    <w:rsid w:val="002A7E53"/>
    <w:rsid w:val="002B05EF"/>
    <w:rsid w:val="002C11C2"/>
    <w:rsid w:val="002C1875"/>
    <w:rsid w:val="002C7A7A"/>
    <w:rsid w:val="002C7E98"/>
    <w:rsid w:val="002D0EE2"/>
    <w:rsid w:val="002D1ED0"/>
    <w:rsid w:val="002D3354"/>
    <w:rsid w:val="002D3918"/>
    <w:rsid w:val="002D3EE1"/>
    <w:rsid w:val="002D5BBF"/>
    <w:rsid w:val="002D745A"/>
    <w:rsid w:val="002E46C0"/>
    <w:rsid w:val="002E6F5F"/>
    <w:rsid w:val="002F128D"/>
    <w:rsid w:val="002F204B"/>
    <w:rsid w:val="002F7473"/>
    <w:rsid w:val="00302EDF"/>
    <w:rsid w:val="003077F2"/>
    <w:rsid w:val="00307F6A"/>
    <w:rsid w:val="00311BE1"/>
    <w:rsid w:val="00311EDE"/>
    <w:rsid w:val="003132CB"/>
    <w:rsid w:val="00316B7D"/>
    <w:rsid w:val="00317361"/>
    <w:rsid w:val="00322869"/>
    <w:rsid w:val="00324A96"/>
    <w:rsid w:val="00325695"/>
    <w:rsid w:val="003268E0"/>
    <w:rsid w:val="00337AF4"/>
    <w:rsid w:val="003423CB"/>
    <w:rsid w:val="00350173"/>
    <w:rsid w:val="003523FC"/>
    <w:rsid w:val="0035503D"/>
    <w:rsid w:val="00361B2D"/>
    <w:rsid w:val="0036226F"/>
    <w:rsid w:val="00365E82"/>
    <w:rsid w:val="00373A88"/>
    <w:rsid w:val="003767AD"/>
    <w:rsid w:val="00380881"/>
    <w:rsid w:val="00382374"/>
    <w:rsid w:val="0038526F"/>
    <w:rsid w:val="00385419"/>
    <w:rsid w:val="00385FDD"/>
    <w:rsid w:val="003957AA"/>
    <w:rsid w:val="00397FE9"/>
    <w:rsid w:val="003A4F09"/>
    <w:rsid w:val="003A67B2"/>
    <w:rsid w:val="003A79B4"/>
    <w:rsid w:val="003A7BC9"/>
    <w:rsid w:val="003B6F2A"/>
    <w:rsid w:val="003C1253"/>
    <w:rsid w:val="003C1E0D"/>
    <w:rsid w:val="003C3028"/>
    <w:rsid w:val="003C477F"/>
    <w:rsid w:val="003C5C20"/>
    <w:rsid w:val="003C7F27"/>
    <w:rsid w:val="003D39F9"/>
    <w:rsid w:val="003D5C07"/>
    <w:rsid w:val="003E1EB1"/>
    <w:rsid w:val="003E7635"/>
    <w:rsid w:val="003F055F"/>
    <w:rsid w:val="003F1136"/>
    <w:rsid w:val="00402046"/>
    <w:rsid w:val="00403491"/>
    <w:rsid w:val="004044E3"/>
    <w:rsid w:val="00404A37"/>
    <w:rsid w:val="004120B5"/>
    <w:rsid w:val="0041214B"/>
    <w:rsid w:val="0041387F"/>
    <w:rsid w:val="004156D0"/>
    <w:rsid w:val="0041615C"/>
    <w:rsid w:val="004210F3"/>
    <w:rsid w:val="0042226A"/>
    <w:rsid w:val="00422C30"/>
    <w:rsid w:val="004275A6"/>
    <w:rsid w:val="00434442"/>
    <w:rsid w:val="00442BAB"/>
    <w:rsid w:val="00445DB0"/>
    <w:rsid w:val="00451C3C"/>
    <w:rsid w:val="0046288E"/>
    <w:rsid w:val="004669C9"/>
    <w:rsid w:val="004719C8"/>
    <w:rsid w:val="0048072D"/>
    <w:rsid w:val="00483271"/>
    <w:rsid w:val="004835D2"/>
    <w:rsid w:val="00491C98"/>
    <w:rsid w:val="00492859"/>
    <w:rsid w:val="004A4758"/>
    <w:rsid w:val="004B02F6"/>
    <w:rsid w:val="004B60F1"/>
    <w:rsid w:val="004C558A"/>
    <w:rsid w:val="004D5FF7"/>
    <w:rsid w:val="004D6E6C"/>
    <w:rsid w:val="004F0DF9"/>
    <w:rsid w:val="004F6ED8"/>
    <w:rsid w:val="00505F4D"/>
    <w:rsid w:val="005162B8"/>
    <w:rsid w:val="00516ABF"/>
    <w:rsid w:val="00517789"/>
    <w:rsid w:val="00517997"/>
    <w:rsid w:val="00526625"/>
    <w:rsid w:val="00526AF7"/>
    <w:rsid w:val="0052710A"/>
    <w:rsid w:val="00533F88"/>
    <w:rsid w:val="00534DB5"/>
    <w:rsid w:val="00535EB8"/>
    <w:rsid w:val="0053791D"/>
    <w:rsid w:val="00537F82"/>
    <w:rsid w:val="00544F34"/>
    <w:rsid w:val="0056195D"/>
    <w:rsid w:val="00561F3B"/>
    <w:rsid w:val="00564425"/>
    <w:rsid w:val="00567017"/>
    <w:rsid w:val="00584451"/>
    <w:rsid w:val="005848B3"/>
    <w:rsid w:val="00585A6B"/>
    <w:rsid w:val="00587606"/>
    <w:rsid w:val="005A4DBB"/>
    <w:rsid w:val="005B374D"/>
    <w:rsid w:val="005B4C8B"/>
    <w:rsid w:val="005B591A"/>
    <w:rsid w:val="005B60B6"/>
    <w:rsid w:val="005B6E22"/>
    <w:rsid w:val="005C1D16"/>
    <w:rsid w:val="005C1D47"/>
    <w:rsid w:val="005C4C18"/>
    <w:rsid w:val="005C5E8D"/>
    <w:rsid w:val="005E23BF"/>
    <w:rsid w:val="005E2954"/>
    <w:rsid w:val="005E38A7"/>
    <w:rsid w:val="005E5574"/>
    <w:rsid w:val="005F61E1"/>
    <w:rsid w:val="00601487"/>
    <w:rsid w:val="00611333"/>
    <w:rsid w:val="006117DA"/>
    <w:rsid w:val="006171D6"/>
    <w:rsid w:val="0062120F"/>
    <w:rsid w:val="00627107"/>
    <w:rsid w:val="0063010B"/>
    <w:rsid w:val="0063456B"/>
    <w:rsid w:val="0063502F"/>
    <w:rsid w:val="00636D2B"/>
    <w:rsid w:val="00651AC3"/>
    <w:rsid w:val="0065478A"/>
    <w:rsid w:val="00656499"/>
    <w:rsid w:val="00657B14"/>
    <w:rsid w:val="00660580"/>
    <w:rsid w:val="00662610"/>
    <w:rsid w:val="0066701C"/>
    <w:rsid w:val="00671712"/>
    <w:rsid w:val="006722E5"/>
    <w:rsid w:val="00672FD6"/>
    <w:rsid w:val="00673256"/>
    <w:rsid w:val="006734EA"/>
    <w:rsid w:val="00681D46"/>
    <w:rsid w:val="006850F3"/>
    <w:rsid w:val="00687AC6"/>
    <w:rsid w:val="00692003"/>
    <w:rsid w:val="006971F7"/>
    <w:rsid w:val="006A5500"/>
    <w:rsid w:val="006B1B2B"/>
    <w:rsid w:val="006B259B"/>
    <w:rsid w:val="006B261E"/>
    <w:rsid w:val="006C6F2B"/>
    <w:rsid w:val="006D1F90"/>
    <w:rsid w:val="006D46E4"/>
    <w:rsid w:val="006D51B6"/>
    <w:rsid w:val="006E2610"/>
    <w:rsid w:val="006E3009"/>
    <w:rsid w:val="006F1DD7"/>
    <w:rsid w:val="006F61FA"/>
    <w:rsid w:val="00705A7B"/>
    <w:rsid w:val="0070729F"/>
    <w:rsid w:val="00711243"/>
    <w:rsid w:val="00714773"/>
    <w:rsid w:val="00714C48"/>
    <w:rsid w:val="00717E42"/>
    <w:rsid w:val="00724BAF"/>
    <w:rsid w:val="0072683A"/>
    <w:rsid w:val="00726EA4"/>
    <w:rsid w:val="00727375"/>
    <w:rsid w:val="00733D77"/>
    <w:rsid w:val="007354B6"/>
    <w:rsid w:val="00736BFC"/>
    <w:rsid w:val="00744282"/>
    <w:rsid w:val="0074793E"/>
    <w:rsid w:val="007518B9"/>
    <w:rsid w:val="00767312"/>
    <w:rsid w:val="00772592"/>
    <w:rsid w:val="007738DD"/>
    <w:rsid w:val="00775BA1"/>
    <w:rsid w:val="007770C2"/>
    <w:rsid w:val="00790601"/>
    <w:rsid w:val="007A1819"/>
    <w:rsid w:val="007A244B"/>
    <w:rsid w:val="007A5A52"/>
    <w:rsid w:val="007A7167"/>
    <w:rsid w:val="007A75C0"/>
    <w:rsid w:val="007B41EF"/>
    <w:rsid w:val="007B5226"/>
    <w:rsid w:val="007C1114"/>
    <w:rsid w:val="007C2013"/>
    <w:rsid w:val="007C24AC"/>
    <w:rsid w:val="007C535A"/>
    <w:rsid w:val="007C64C0"/>
    <w:rsid w:val="007D402F"/>
    <w:rsid w:val="007D4D00"/>
    <w:rsid w:val="007E2BC3"/>
    <w:rsid w:val="007F717F"/>
    <w:rsid w:val="007F7C27"/>
    <w:rsid w:val="00801ECC"/>
    <w:rsid w:val="00805234"/>
    <w:rsid w:val="00805434"/>
    <w:rsid w:val="008069A4"/>
    <w:rsid w:val="00807544"/>
    <w:rsid w:val="00816FE3"/>
    <w:rsid w:val="00817175"/>
    <w:rsid w:val="00826BB7"/>
    <w:rsid w:val="0083327B"/>
    <w:rsid w:val="0084331F"/>
    <w:rsid w:val="008439E4"/>
    <w:rsid w:val="008446FF"/>
    <w:rsid w:val="008534DD"/>
    <w:rsid w:val="00854F92"/>
    <w:rsid w:val="00855FB0"/>
    <w:rsid w:val="00862700"/>
    <w:rsid w:val="0086413E"/>
    <w:rsid w:val="00865E21"/>
    <w:rsid w:val="00871A90"/>
    <w:rsid w:val="00877C29"/>
    <w:rsid w:val="00883B96"/>
    <w:rsid w:val="008910D5"/>
    <w:rsid w:val="008A0D5E"/>
    <w:rsid w:val="008B2F8C"/>
    <w:rsid w:val="008B5878"/>
    <w:rsid w:val="008B6481"/>
    <w:rsid w:val="008D16C6"/>
    <w:rsid w:val="008D3DC5"/>
    <w:rsid w:val="008D49AF"/>
    <w:rsid w:val="008D6BEF"/>
    <w:rsid w:val="008E0BF8"/>
    <w:rsid w:val="008E1F0B"/>
    <w:rsid w:val="008E25B3"/>
    <w:rsid w:val="008E3529"/>
    <w:rsid w:val="008E6267"/>
    <w:rsid w:val="008E7BFC"/>
    <w:rsid w:val="008F12E5"/>
    <w:rsid w:val="008F43E2"/>
    <w:rsid w:val="008F5754"/>
    <w:rsid w:val="009016E7"/>
    <w:rsid w:val="009044C8"/>
    <w:rsid w:val="00906E41"/>
    <w:rsid w:val="00907308"/>
    <w:rsid w:val="009134F0"/>
    <w:rsid w:val="0091686D"/>
    <w:rsid w:val="0092145E"/>
    <w:rsid w:val="009240C5"/>
    <w:rsid w:val="0092644E"/>
    <w:rsid w:val="00927D79"/>
    <w:rsid w:val="00930C19"/>
    <w:rsid w:val="009344D1"/>
    <w:rsid w:val="009364EE"/>
    <w:rsid w:val="00936F78"/>
    <w:rsid w:val="0094204B"/>
    <w:rsid w:val="009470CE"/>
    <w:rsid w:val="00950D80"/>
    <w:rsid w:val="009531B1"/>
    <w:rsid w:val="00965FDD"/>
    <w:rsid w:val="00966BC3"/>
    <w:rsid w:val="00966CE4"/>
    <w:rsid w:val="00967818"/>
    <w:rsid w:val="00975B6A"/>
    <w:rsid w:val="00981BA2"/>
    <w:rsid w:val="0098309F"/>
    <w:rsid w:val="009864C3"/>
    <w:rsid w:val="00991D60"/>
    <w:rsid w:val="00991EF6"/>
    <w:rsid w:val="00996BE7"/>
    <w:rsid w:val="00997279"/>
    <w:rsid w:val="009A05DA"/>
    <w:rsid w:val="009A227E"/>
    <w:rsid w:val="009B7064"/>
    <w:rsid w:val="009C31E8"/>
    <w:rsid w:val="009C658A"/>
    <w:rsid w:val="009C6BC3"/>
    <w:rsid w:val="009D0106"/>
    <w:rsid w:val="009D2909"/>
    <w:rsid w:val="009E431D"/>
    <w:rsid w:val="009F3565"/>
    <w:rsid w:val="009F3738"/>
    <w:rsid w:val="009F3BE6"/>
    <w:rsid w:val="009F44FD"/>
    <w:rsid w:val="00A032B6"/>
    <w:rsid w:val="00A10E30"/>
    <w:rsid w:val="00A16952"/>
    <w:rsid w:val="00A220C9"/>
    <w:rsid w:val="00A22688"/>
    <w:rsid w:val="00A23D99"/>
    <w:rsid w:val="00A250A0"/>
    <w:rsid w:val="00A3030B"/>
    <w:rsid w:val="00A30832"/>
    <w:rsid w:val="00A353E4"/>
    <w:rsid w:val="00A37627"/>
    <w:rsid w:val="00A44C12"/>
    <w:rsid w:val="00A50D0B"/>
    <w:rsid w:val="00A56BD0"/>
    <w:rsid w:val="00A60F67"/>
    <w:rsid w:val="00A67032"/>
    <w:rsid w:val="00A672DF"/>
    <w:rsid w:val="00A72643"/>
    <w:rsid w:val="00A85D39"/>
    <w:rsid w:val="00A90C85"/>
    <w:rsid w:val="00A93BC5"/>
    <w:rsid w:val="00A95DD7"/>
    <w:rsid w:val="00A96A55"/>
    <w:rsid w:val="00AA0E21"/>
    <w:rsid w:val="00AA17A2"/>
    <w:rsid w:val="00AA5FE1"/>
    <w:rsid w:val="00AA6D72"/>
    <w:rsid w:val="00AB2322"/>
    <w:rsid w:val="00AB61C0"/>
    <w:rsid w:val="00AC26E1"/>
    <w:rsid w:val="00AC2BE9"/>
    <w:rsid w:val="00AC3AD8"/>
    <w:rsid w:val="00AC721C"/>
    <w:rsid w:val="00AD1EE4"/>
    <w:rsid w:val="00AD29F0"/>
    <w:rsid w:val="00AD2AA9"/>
    <w:rsid w:val="00AD4C34"/>
    <w:rsid w:val="00AD7063"/>
    <w:rsid w:val="00AD753B"/>
    <w:rsid w:val="00AE20C0"/>
    <w:rsid w:val="00AE2C60"/>
    <w:rsid w:val="00AE2ED3"/>
    <w:rsid w:val="00AE343F"/>
    <w:rsid w:val="00AE4A2F"/>
    <w:rsid w:val="00AF3AE6"/>
    <w:rsid w:val="00B0571C"/>
    <w:rsid w:val="00B06C7F"/>
    <w:rsid w:val="00B070F1"/>
    <w:rsid w:val="00B12414"/>
    <w:rsid w:val="00B1677E"/>
    <w:rsid w:val="00B1761C"/>
    <w:rsid w:val="00B26011"/>
    <w:rsid w:val="00B2664D"/>
    <w:rsid w:val="00B349FC"/>
    <w:rsid w:val="00B36E7B"/>
    <w:rsid w:val="00B40842"/>
    <w:rsid w:val="00B44080"/>
    <w:rsid w:val="00B45DBE"/>
    <w:rsid w:val="00B502A5"/>
    <w:rsid w:val="00B55678"/>
    <w:rsid w:val="00B574DF"/>
    <w:rsid w:val="00B6690C"/>
    <w:rsid w:val="00B70C47"/>
    <w:rsid w:val="00B73A7D"/>
    <w:rsid w:val="00B74B43"/>
    <w:rsid w:val="00B83880"/>
    <w:rsid w:val="00B83A28"/>
    <w:rsid w:val="00B8696E"/>
    <w:rsid w:val="00B9174A"/>
    <w:rsid w:val="00B94AAC"/>
    <w:rsid w:val="00B94EA1"/>
    <w:rsid w:val="00B94F7B"/>
    <w:rsid w:val="00B95B51"/>
    <w:rsid w:val="00BA139A"/>
    <w:rsid w:val="00BA2BA3"/>
    <w:rsid w:val="00BA35D7"/>
    <w:rsid w:val="00BA4C07"/>
    <w:rsid w:val="00BA506D"/>
    <w:rsid w:val="00BA6C25"/>
    <w:rsid w:val="00BB2A29"/>
    <w:rsid w:val="00BB32BB"/>
    <w:rsid w:val="00BC3CEC"/>
    <w:rsid w:val="00BC5012"/>
    <w:rsid w:val="00BC6EF1"/>
    <w:rsid w:val="00BC7C3C"/>
    <w:rsid w:val="00BD3B34"/>
    <w:rsid w:val="00BE6ECD"/>
    <w:rsid w:val="00C0101A"/>
    <w:rsid w:val="00C03073"/>
    <w:rsid w:val="00C06D23"/>
    <w:rsid w:val="00C0775C"/>
    <w:rsid w:val="00C1514D"/>
    <w:rsid w:val="00C25718"/>
    <w:rsid w:val="00C40BAA"/>
    <w:rsid w:val="00C434E0"/>
    <w:rsid w:val="00C45201"/>
    <w:rsid w:val="00C470AA"/>
    <w:rsid w:val="00C51F22"/>
    <w:rsid w:val="00C552E1"/>
    <w:rsid w:val="00C5761A"/>
    <w:rsid w:val="00C63FEA"/>
    <w:rsid w:val="00C678BF"/>
    <w:rsid w:val="00C67CB0"/>
    <w:rsid w:val="00C724F0"/>
    <w:rsid w:val="00C74D7F"/>
    <w:rsid w:val="00C81966"/>
    <w:rsid w:val="00C90981"/>
    <w:rsid w:val="00C91AED"/>
    <w:rsid w:val="00C931CF"/>
    <w:rsid w:val="00C96D02"/>
    <w:rsid w:val="00CA3B47"/>
    <w:rsid w:val="00CA74A4"/>
    <w:rsid w:val="00CA7957"/>
    <w:rsid w:val="00CB4C60"/>
    <w:rsid w:val="00CB4D3E"/>
    <w:rsid w:val="00CB61E1"/>
    <w:rsid w:val="00CB77E5"/>
    <w:rsid w:val="00CB7D92"/>
    <w:rsid w:val="00CB7FB8"/>
    <w:rsid w:val="00CC254A"/>
    <w:rsid w:val="00CC34B2"/>
    <w:rsid w:val="00CD3563"/>
    <w:rsid w:val="00CD3B21"/>
    <w:rsid w:val="00CD417C"/>
    <w:rsid w:val="00CD445A"/>
    <w:rsid w:val="00CD536D"/>
    <w:rsid w:val="00CE0E0E"/>
    <w:rsid w:val="00CE1DF7"/>
    <w:rsid w:val="00CE4BC8"/>
    <w:rsid w:val="00CE4FDE"/>
    <w:rsid w:val="00CE59C6"/>
    <w:rsid w:val="00CF0754"/>
    <w:rsid w:val="00CF1E5E"/>
    <w:rsid w:val="00D02C63"/>
    <w:rsid w:val="00D06791"/>
    <w:rsid w:val="00D10CAE"/>
    <w:rsid w:val="00D17D3D"/>
    <w:rsid w:val="00D20B6E"/>
    <w:rsid w:val="00D22F1C"/>
    <w:rsid w:val="00D26685"/>
    <w:rsid w:val="00D31456"/>
    <w:rsid w:val="00D31558"/>
    <w:rsid w:val="00D42A7C"/>
    <w:rsid w:val="00D44FCF"/>
    <w:rsid w:val="00D46339"/>
    <w:rsid w:val="00D509E7"/>
    <w:rsid w:val="00D56367"/>
    <w:rsid w:val="00D70288"/>
    <w:rsid w:val="00D739AE"/>
    <w:rsid w:val="00D75E59"/>
    <w:rsid w:val="00D7768C"/>
    <w:rsid w:val="00D77D4C"/>
    <w:rsid w:val="00D86CB4"/>
    <w:rsid w:val="00D935C3"/>
    <w:rsid w:val="00DA1F78"/>
    <w:rsid w:val="00DA2B95"/>
    <w:rsid w:val="00DA6DF4"/>
    <w:rsid w:val="00DB41B3"/>
    <w:rsid w:val="00DC0A05"/>
    <w:rsid w:val="00DC1995"/>
    <w:rsid w:val="00DC584D"/>
    <w:rsid w:val="00DC6CD4"/>
    <w:rsid w:val="00DD1812"/>
    <w:rsid w:val="00DD283F"/>
    <w:rsid w:val="00DE4F7D"/>
    <w:rsid w:val="00DE6E71"/>
    <w:rsid w:val="00DF5634"/>
    <w:rsid w:val="00E0173E"/>
    <w:rsid w:val="00E02334"/>
    <w:rsid w:val="00E03B2E"/>
    <w:rsid w:val="00E03E75"/>
    <w:rsid w:val="00E058E0"/>
    <w:rsid w:val="00E12648"/>
    <w:rsid w:val="00E34405"/>
    <w:rsid w:val="00E355BD"/>
    <w:rsid w:val="00E4277E"/>
    <w:rsid w:val="00E43135"/>
    <w:rsid w:val="00E44E83"/>
    <w:rsid w:val="00E61210"/>
    <w:rsid w:val="00E673B2"/>
    <w:rsid w:val="00E67A44"/>
    <w:rsid w:val="00E74FA8"/>
    <w:rsid w:val="00E765AC"/>
    <w:rsid w:val="00E7732C"/>
    <w:rsid w:val="00E821D9"/>
    <w:rsid w:val="00E878CC"/>
    <w:rsid w:val="00E93501"/>
    <w:rsid w:val="00E946B1"/>
    <w:rsid w:val="00E94C51"/>
    <w:rsid w:val="00E97CD7"/>
    <w:rsid w:val="00EA209C"/>
    <w:rsid w:val="00EA6C10"/>
    <w:rsid w:val="00EB73D3"/>
    <w:rsid w:val="00EC5FB4"/>
    <w:rsid w:val="00EC6EB5"/>
    <w:rsid w:val="00EC7093"/>
    <w:rsid w:val="00ED3561"/>
    <w:rsid w:val="00ED38F6"/>
    <w:rsid w:val="00ED7BCD"/>
    <w:rsid w:val="00EF21FE"/>
    <w:rsid w:val="00F03CC2"/>
    <w:rsid w:val="00F06851"/>
    <w:rsid w:val="00F232E7"/>
    <w:rsid w:val="00F26594"/>
    <w:rsid w:val="00F44751"/>
    <w:rsid w:val="00F459B5"/>
    <w:rsid w:val="00F52348"/>
    <w:rsid w:val="00F527AB"/>
    <w:rsid w:val="00F66514"/>
    <w:rsid w:val="00F71F17"/>
    <w:rsid w:val="00F76C86"/>
    <w:rsid w:val="00F811EE"/>
    <w:rsid w:val="00F94D00"/>
    <w:rsid w:val="00F95135"/>
    <w:rsid w:val="00F95BE0"/>
    <w:rsid w:val="00FA437F"/>
    <w:rsid w:val="00FA4D96"/>
    <w:rsid w:val="00FA6693"/>
    <w:rsid w:val="00FA7D9E"/>
    <w:rsid w:val="00FB07E6"/>
    <w:rsid w:val="00FB2123"/>
    <w:rsid w:val="00FB347E"/>
    <w:rsid w:val="00FB75F2"/>
    <w:rsid w:val="00FB7C1D"/>
    <w:rsid w:val="00FC40D8"/>
    <w:rsid w:val="00FC7653"/>
    <w:rsid w:val="00FD225F"/>
    <w:rsid w:val="00FD4E34"/>
    <w:rsid w:val="00FD567A"/>
    <w:rsid w:val="00FD5EC5"/>
    <w:rsid w:val="00FE1099"/>
    <w:rsid w:val="00FE76C0"/>
    <w:rsid w:val="00FE7D68"/>
    <w:rsid w:val="00FF09C2"/>
    <w:rsid w:val="00FF45EC"/>
    <w:rsid w:val="00FF647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929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844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84451"/>
  </w:style>
  <w:style w:type="character" w:styleId="PageNumber">
    <w:name w:val="page number"/>
    <w:basedOn w:val="DefaultParagraphFont"/>
    <w:rsid w:val="00584451"/>
  </w:style>
  <w:style w:type="paragraph" w:styleId="ListParagraph">
    <w:name w:val="List Paragraph"/>
    <w:basedOn w:val="Normal"/>
    <w:uiPriority w:val="34"/>
    <w:qFormat/>
    <w:rsid w:val="00C0101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A70C3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70C3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0A70C3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70C3"/>
    <w:rPr>
      <w:rFonts w:ascii="Cambria" w:hAnsi="Cambria"/>
      <w:noProof/>
    </w:rPr>
  </w:style>
  <w:style w:type="character" w:styleId="Hyperlink">
    <w:name w:val="Hyperlink"/>
    <w:basedOn w:val="DefaultParagraphFont"/>
    <w:rsid w:val="000A70C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C819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8196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537F82"/>
    <w:rPr>
      <w:sz w:val="16"/>
      <w:szCs w:val="16"/>
    </w:rPr>
  </w:style>
  <w:style w:type="paragraph" w:styleId="CommentText">
    <w:name w:val="annotation text"/>
    <w:basedOn w:val="Normal"/>
    <w:link w:val="CommentTextChar"/>
    <w:rsid w:val="00537F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37F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537F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37F82"/>
    <w:rPr>
      <w:b/>
      <w:bCs/>
      <w:sz w:val="20"/>
      <w:szCs w:val="20"/>
    </w:rPr>
  </w:style>
  <w:style w:type="character" w:customStyle="1" w:styleId="field-content">
    <w:name w:val="field-content"/>
    <w:basedOn w:val="DefaultParagraphFont"/>
    <w:rsid w:val="004807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929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844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84451"/>
  </w:style>
  <w:style w:type="character" w:styleId="PageNumber">
    <w:name w:val="page number"/>
    <w:basedOn w:val="DefaultParagraphFont"/>
    <w:rsid w:val="00584451"/>
  </w:style>
  <w:style w:type="paragraph" w:styleId="ListParagraph">
    <w:name w:val="List Paragraph"/>
    <w:basedOn w:val="Normal"/>
    <w:uiPriority w:val="34"/>
    <w:qFormat/>
    <w:rsid w:val="00C0101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A70C3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70C3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0A70C3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70C3"/>
    <w:rPr>
      <w:rFonts w:ascii="Cambria" w:hAnsi="Cambria"/>
      <w:noProof/>
    </w:rPr>
  </w:style>
  <w:style w:type="character" w:styleId="Hyperlink">
    <w:name w:val="Hyperlink"/>
    <w:basedOn w:val="DefaultParagraphFont"/>
    <w:rsid w:val="000A70C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C819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8196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537F82"/>
    <w:rPr>
      <w:sz w:val="16"/>
      <w:szCs w:val="16"/>
    </w:rPr>
  </w:style>
  <w:style w:type="paragraph" w:styleId="CommentText">
    <w:name w:val="annotation text"/>
    <w:basedOn w:val="Normal"/>
    <w:link w:val="CommentTextChar"/>
    <w:rsid w:val="00537F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37F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537F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37F82"/>
    <w:rPr>
      <w:b/>
      <w:bCs/>
      <w:sz w:val="20"/>
      <w:szCs w:val="20"/>
    </w:rPr>
  </w:style>
  <w:style w:type="character" w:customStyle="1" w:styleId="field-content">
    <w:name w:val="field-content"/>
    <w:basedOn w:val="DefaultParagraphFont"/>
    <w:rsid w:val="004807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65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12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5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66</Words>
  <Characters>12349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CC</Company>
  <LinksUpToDate>false</LinksUpToDate>
  <CharactersWithSpaces>14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Ashbeck</dc:creator>
  <cp:lastModifiedBy>Erin Ashbeck</cp:lastModifiedBy>
  <cp:revision>2</cp:revision>
  <cp:lastPrinted>2015-08-30T18:50:00Z</cp:lastPrinted>
  <dcterms:created xsi:type="dcterms:W3CDTF">2016-03-11T06:05:00Z</dcterms:created>
  <dcterms:modified xsi:type="dcterms:W3CDTF">2016-03-11T06:05:00Z</dcterms:modified>
</cp:coreProperties>
</file>